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5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445"/>
        <w:gridCol w:w="4560"/>
      </w:tblGrid>
      <w:tr>
        <w:trPr>
          <w:tblHeader w:val="true"/>
          <w:trHeight w:val="256" w:hRule="atLeast"/>
        </w:trPr>
        <w:tc>
          <w:tcPr>
            <w:tcW w:w="10005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Heading3"/>
              <w:keepNext w:val="true"/>
              <w:widowControl/>
              <w:numPr>
                <w:ilvl w:val="2"/>
                <w:numId w:val="2"/>
              </w:numPr>
              <w:suppressAutoHyphens w:val="true"/>
              <w:kinsoku w:val="true"/>
              <w:overflowPunct w:val="true"/>
              <w:autoSpaceDE w:val="true"/>
              <w:bidi w:val="0"/>
              <w:spacing w:lineRule="auto" w:line="240" w:before="58" w:after="0"/>
              <w:ind w:left="0" w:right="0" w:hanging="0"/>
              <w:jc w:val="both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Table S7. List of genomes used in the study. 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lang w:val="en-US"/>
              </w:rPr>
              <w:t>We generated a database of genomes that contains 524 genomes from 312 species of Bacteria and 1 species of Archaea and was used for alignment of the sequences in our results.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otrophia defectiva ATCC 4917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uncus mulieris ATCC 352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romobacter xylosoxidans A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uncus mulieris ATCC 3524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romobacter xylosoxidans AXX-A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xella catarrhalis RH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B005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bacterium tuberculosis CDC155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B307-029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bacterium tuberculosis CPHL A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B9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 fermentans JER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CICU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 fermentans M6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TCC 1797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 hominis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TCC 1960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oplasma pneumoniae M12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AYE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bacilliformis ATCC BAA-120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etobacter baumannii SDF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elongata subsp glycolytica ATCC 2931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baculum sp oral taxon 183 str F055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flavescens NRL30031/H2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cardiffensis F033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flavescens SK11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georgiae F049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lactamica 020-0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graevenitzii C8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lactamica ATCC 2397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naeslundii Howell 27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mucosa ATCC 2599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naeslundii MG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mucosa C1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odontolyticus ATCC 1798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polysaccharea ATCC 4376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odontolyticus F030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polysaccharea NS34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oris K2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sicca ATCC 2925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70 str F038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sicca DS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71 str F033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sp oral taxon 014 str F031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72 str F031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sp oral taxon 020 str F037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75 str F038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subflava NJ970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78 str F033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sseria weaveri ATCC 5122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80 str F031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hrobactrum anthropi ATCC 4918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181 str F037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senella sp oral taxon 809 str F035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448 str F04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senella uli DSM 708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848 str F033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bacterium sinus F026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sp oral taxon 849 str F033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bacterium sp oral taxon 078 str F026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ces viscosus C50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bacterium sp oral taxon 108 str F042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ipia broomeae ATCC 4971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enibacillus sp oral taxon 786 str D1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ipia sp 1NLS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cardovia denticolens DSM 1010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ANH938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cardovia denticolens F030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D11S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imonas micra ATCC 3327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D17P-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imonas sp oral taxon 110 str F01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D17P-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imonas sp oral taxon 393 str F044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D7S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niphilus indolicus ATCC 2942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RhAA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niphilus lacrimalis 315-B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a str H5P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niphilus sp oral taxon 375 str F043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b str I23C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niphilus sp oral taxon 386 str F013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b str SCC139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niphilus sp oral taxon 836 str F014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c str SCC230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streptococcus anaerobius 653-L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d str I63B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ostreptococcus stomatis DSM 1767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e str SC108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asaccharolytica DSM 2070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e str SCC39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asaccharolytica PR426713P-I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ctinomycetemcomitans serotype f str D18P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catoniae F003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aphrophilus NJ87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endodontalis ATCC 3540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segnis ATCC 3339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gingivalis ATCC 3327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gatibacter sp oral taxon 458 str W1033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gingivalis TDC6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scardovia omnicolens F058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gingivalis W5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coccus lactolyticus ATCC 5117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gingivalis W8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coccus prevotii ACS-065-V-Col1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sp oral taxon 278 str W778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coccus prevotii DSM 2054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omonas sp oral taxon 279 str F045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coccus tetradius ATCC 3509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bivia JCVIHMP0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globus geminatus F035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buccae ATCC 3357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anobacterium haemolyticum DSM 2059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buccae D1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obium minutum 1006397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buccalis ATCC 353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obium parvulum DSM 2046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dentalis DSM 368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obium rimae ATCC 4962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denticola CRIS 18C-A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obium sp oral taxon 199 str F049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denticola F028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pobium sp oral taxon 810 str F020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histicola F041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us clausii KSM-K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intermedia 1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us subtilis subsp spizizenii str W2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loescheii DSM 1966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us subtilis subsp subtilis str NCIB 361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aculosa OT 28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us subtilis subsp subtilis str SMY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arshii DSM 1697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 oral taxon 272 str F029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elaninogenica ATCC 2584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 oral taxon 274 str F005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elaninogenica D1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animalis subsp lactis AD01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icans F043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breve DPC 633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ultiformis DSM 1660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breve UCC200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multisaccharivorax DSM 1712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dentium ATCC 2767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nigrescens ATCC 3356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dentium ATCC 2767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oralis ATCC 3326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dentium Bd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oris C73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dentium JCVIHMP02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oris F03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longum subsp infantis ATCC 1569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oulorum F039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idobacterium longum subsp longum BBMN6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pallens ATCC 70082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vundimonas diminuta ATCC 1156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accharolytica F005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eidia extructa W121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alivae DSM 1560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kholderia cepacia GG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299 str F00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 concisus 1382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302 str F032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 curvus 5259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306 str F047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 gracilis RM326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317 str F010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 rectus RM326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472 str F029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ylobacter showae RM327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sp oral taxon 473 str F004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 division SR1 bacterium MGEHA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tannerae ATCC 5125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 division TM7 genomosp GTL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otella veroralis F031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 division TM7 single-cell isolate TM7a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acnes J1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 division TM7 single-cell isolate TM7b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acnes KPA1712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 division TM7 single-cell isolate TM7c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acnes SK13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gingivalis ATCC 3362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avidum ATCC 2557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granulosa ATCC 5150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propionicum F0230a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ochracea DSM 727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ibacterium sp oral taxon 192 str F037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ochracea F028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us mirabilis ATCC 2990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24 str F048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us mirabilis HI432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26 str F038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aeruginosa LESB5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29 str F008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aeruginosa PA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32 str F038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aeruginosa UCBPP-PA1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35 str F048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fluorescens Pf-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36 str F050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fluorescens Pf0-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38 str F023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fluorescens SBW2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380 str F048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pseudoalcaligenes KF70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412 str F048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stutzeri A150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 oral taxon 863 str F051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monas stutzeri ATCC 17588 = LMG 1119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cytophaga sputigena ATCC 3361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ramibacter alactolyticus ATCC 2326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bacterium hominis ATCC 1582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midobacter piscolens W545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bacterium valvarum F043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stonia pickettii 12D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onella morbi ATCC 5127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bacter capsulatus SB100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ipeda periodontii DSM 277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aeria F047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ophila pneumoniae AR3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dentocariosa ATCC 1793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ophila pneumoniae CWL02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dentocariosa M56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ophila pneumoniae J13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mucilaginosa ATCC 2529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ophila pneumoniae TW-18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mucilaginosa DY-1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amonas testosteroni ATCC 1199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hia sp oral taxon 188 str F018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amonas testosteroni NBRC 10098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uibacter keddieii DSM 1054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ynebacterium matruchotii ATCC 1426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dovia inopinata F030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ynebacterium matruchotii ATCC 3380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dovia wiggsiae F042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ynebacterium urealyticum DSM 710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artemidis F039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obacter sakazakii ATCC BAA-89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flueggei ATCC 4353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obacter sakazakii E89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infelix ATCC 4353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obacterium curtum DSM 1564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noxia ATCC 4354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ftia acidovorans SPH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noxia F039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ulfobulbus sp oral taxon 041 str Dsb1-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sp oral taxon 137 str F043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ulfobulbus sp oral taxon 041 str Dsb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sp oral taxon 138 str F042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ulfobulbus sp oral taxon 041 str Dsb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sp oral taxon 149 str 67H29BP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lister invisus DSM 1547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sp oral taxon 892 str F042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lister micraerophilus DSM 1996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monas sputigena ATCC 3518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lister microaerophilus UPII 345-E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uttleworthia satelles DSM 1460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osigranulum pigrum ATCC 5152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onsiella muelleri ATCC 2945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erthella lenta DSM 224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ckia exigua ATCC 70012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kenella corrodens ATCC 2383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obacterium moorei F020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bacter cancerogenus ATCC 353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aureus A593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bacter hormaechei ATCC 4916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aureus subsp aureus ATCC 5181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casseliflavus EC1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aureus subsp aureus ATCC BAA-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casseliflavus EC2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caprae C8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casseliflavus EC3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epidermidis ATCC 1222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durans ATCC 605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epidermidis BCM-HMP006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faecalis ARO1 DG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hylococcus warneri L3760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faecalis ATCC 292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notrophomonas maltophilia K279a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faecalis ATCC 42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notrophomonas maltophilia R551-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italicus DSM 1595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notrophomonas sp SKA1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occus saccharolyticus 30 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2603VR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infirmum F014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51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limosum KIST61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A90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nodatum ATCC 3309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CJB11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saburreum DSM 398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COH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saphenum ATCC 4998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H36B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bacterium yurii subsp margaretiae ATCC 4371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galactiae NEM31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ifactor alocis ATCC 3589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nginosus 1 2 62CV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goldia magna ATCC 2932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nginosus F021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goldia magna ATCC 535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australis ATCC 70064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goldia magna BVS033A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constellatus subsp constellatus SK5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gonidiaformans ATCC 2556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cristatus ATCC 5110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ecrophorum subsp funduliforme ATCC 5135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downei F041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fusiforme ATCC 5119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gordonii str Challis substr CH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nucleatum ATCC 2372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fantarius subsp infantarius ATCC BAA-1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nucleatum ATCC 2558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fantis ATCC 70077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polymorphum ATCC 1095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fantis SK13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polymorphum F040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termedius F039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nucleatum subsp vincentii ATCC 4925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termedius F041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periodonticum ATCC 3369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termedius JTH0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periodonticum D1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intermedius SK5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um sp oral taxon 370 str F043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ATCC 624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ella haemolysans ATCC 1037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B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ella haemolysans M34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bv 2 str F039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ella moribillum M42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bv 2 str SK9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ella sanguinis M32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NCTC 1226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icatella adiacens ATCC 4917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107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icatella elegans ATCC 70063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108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 aegyptius ATCC 111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32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 ducreyi 35000HP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56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 haemolyticus M1910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56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 haemolyticus M2163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57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philus sp oral taxon 851 str F039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57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obacter pylori B3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59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sonella ignava ATCC 5127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K61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nquetella anthropi DSM 2281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itis SPAR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ella denitrificans ATCC 3339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GS-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ella kingae ATCC 2333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NN202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ella oralis ATCC 5114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10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ebsiella pneumoniae subsp rhinoscleromatis ATCC 1388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10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tococcus sedentarius DSM 2054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1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hnospiraceae bacterium oral taxon 082 str F043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1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hnospiraceae oral taxon 107 str F016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11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acidophilus ATCC 479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2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acidophilus NCFM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24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brevis ATCC 36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TCI-24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brevis subsp gravesensis ATCC 2730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mutans UA15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buchneri ATCC 1157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ligofermentans AS 1308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buchneri NRRL B-3092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ATCC 3503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asei ATCC 33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asei BL2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10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asei str Zhang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107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oleohominis 101-4-CHN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25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rispatus 125-2-CHN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30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rispatus JV-V0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31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rispatus MV-1A-US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SK6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crispatus MV-3A-US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oralis Uo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fermentum 28-3-CHN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arasanguinis ATCC 1591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fermentum ATCC 1493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arasanguinis ATCC 90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gasseri 202-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arasanguinis F040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gasseri 224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eroris ATCC 70078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gasseri ATCC 3332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neumoniae 670-6B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gasseri JV-V0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neumoniae BS45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gasseri MV-2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neumoniae CCRI 1974M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iners AB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yogenes ATCC 1078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iners ATCC 5519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yogenes M1 GAS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iners DSM 1333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pyogenes M49 59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iners SPIN 1401G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57I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ensenii 115-3-CHN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CCHSS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ensenii 115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JIM877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ensenii JV-V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K1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ensenii SJ-7A-US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M1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ohnsonii ATCC 3320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PS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ohnsonii FI978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livarius SK12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johnsonii NCC 53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nguinis ATCC 2966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kisonensis str F034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nguinis SK3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oris F042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anguinis VMC6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oris PB013-T2-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0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aracasei subsp paracasei 8700: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1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aracasei subsp paracasei ATCC 2530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1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arafarraginis  F043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2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entosus KCA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2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lantarum JDM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15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plantarum subsp plantarum ATCC 1491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3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euteri 100-2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4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euteri DSM 2001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4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euteri JCM 1112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5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euteri MM2-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6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hamnosus GG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7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hamnosus HN00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38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hamnosus Lc 70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5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rhamnosus LMS2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7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ACS-116-V-Col5a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obrinus TCI-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ATCC 1174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p oral taxon 056 str F041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CECT 571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p oral taxon 058 str F040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GJ-2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sp oral taxon 071 str 73H25AP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NIAS840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vestibularis ATCC 49124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bacillus salivarius UCC11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us vestibularis F039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coccus lactis subsp cremoris MG136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ergistetes bacterium SGP1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coccus lactis subsp cremoris SK1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rella forsythia ATCC 43037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coccus lactis subsp lactis Il140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rella sp oral taxon BU063 isolate Cell 1 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coccus lactis subsp lactis KF14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rella sp oral taxon BU063 isolate Cell 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tropia mirabilis ATCC 5159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rella sp oral taxon BU063 isolate Cell 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buccalis DSM 113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nerella sp oral taxon BU063 isolate Cell 6 7 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goodfellowii F026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denticola ATCC 3540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hofstadii F025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denticola F040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shahii DSM 1975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lecithinolyticum ATCC 70033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sp oral taxon 215 str W9775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maltophilum ATCC 51939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sp oral taxon 225 str F058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socranskii subsp paredis ATCC 3553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sp oral taxon 879 str F0557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socranskii subsp socranskii VPI DR56BR111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trichia wadei DSM 19758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ponema vincentii ATCC 3558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ibacillus fusiformis ZC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icella otitidis ATCC 51513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sphaera micronuciformis F035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ovorax paradoxus EPS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rhizobium loti MAFF303099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ovorax paradoxus S110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brevibacter smithii ATCC 3506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atypica ACS-049-V-Sch6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brevibacter smithii DSM 237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atypica ACS-134-V-Col7a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bacterium sp oral taxon 186 str F0373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dispar ATCC 1774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suokella multacida DSM 20544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parvula ACS-068-V-Sch1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suokella sp oral taxon 131 str W9106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parvula ATCC 17745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uncus mulieris 28-1</w:t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parvula DSM 2008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sp oral taxon 158 str F0412</w:t>
            </w:r>
          </w:p>
        </w:tc>
      </w:tr>
      <w:tr>
        <w:trPr>
          <w:trHeight w:val="256" w:hRule="atLeast"/>
        </w:trPr>
        <w:tc>
          <w:tcPr>
            <w:tcW w:w="54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illonella sp oral taxon 780 str F04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70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6</w:t>
    </w:r>
    <w:r>
      <w:rPr>
        <w:sz w:val="22"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BibliographyHeading">
    <w:name w:val="Table of Authorities"/>
    <w:basedOn w:val="Heading"/>
    <w:pPr>
      <w:suppressLineNumbers/>
      <w:spacing w:before="0" w:after="0"/>
      <w:ind w:left="0" w:right="0" w:hanging="0"/>
    </w:pPr>
    <w:rPr>
      <w:b/>
      <w:bCs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Heading">
    <w:name w:val="Table Heading"/>
    <w:basedOn w:val="TableContents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9:36:13Z</dcterms:created>
  <dc:creator>Jorge Frias-Lopez</dc:creator>
  <dc:description/>
  <dc:language>en-US</dc:language>
  <cp:lastModifiedBy>Jorge Frias-Lopez</cp:lastModifiedBy>
  <dcterms:modified xsi:type="dcterms:W3CDTF">2014-12-01T17:25:48Z</dcterms:modified>
  <cp:revision>11</cp:revision>
  <dc:subject/>
  <dc:title/>
</cp:coreProperties>
</file>